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203"/>
        <w:gridCol w:w="1275"/>
        <w:gridCol w:w="2525"/>
        <w:gridCol w:w="2395"/>
      </w:tblGrid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Protei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UniProt En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Molecular weight (kDa)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Glycosilation number (Positions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Disulfide bond number (Position)</w:t>
            </w:r>
          </w:p>
        </w:tc>
      </w:tr>
      <w:tr>
        <w:trPr>
          <w:trHeight w:val="1276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CG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7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P22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99, 174, 195, 291, 299, 313 and 3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3, 178, 199, 295, 303 and 3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43↔5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39↔5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15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19A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86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16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 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06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L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JI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Q9NR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AM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86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9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P03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0, 50 and 5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nexin 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4↔192 and 187↔198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54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3 and 114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(44↔55, 56↔69, 59↔78, 81↔97, 100↔115, 103↔123, 125↔139,  142↔153 and 149↔165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Z0F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57, 264, 452, 498, 539, 551, and 606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25↔333, 365↔469, 423↔453, 534↔555, 573↔582, 578↔591 and 593↔600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0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P06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84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07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P607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lecular characteristic of proteins used for western blot analys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uman protein. Data were taken from https://www.uniprot.org/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07:35:00Z</dcterms:created>
  <dc:creator>Lucy</dc:creator>
  <dc:description/>
  <cp:keywords/>
  <dc:language>en-US</dc:language>
  <cp:lastModifiedBy>Lucy</cp:lastModifiedBy>
  <dcterms:modified xsi:type="dcterms:W3CDTF">2019-02-12T07:12:00Z</dcterms:modified>
  <cp:revision>6</cp:revision>
  <dc:subject/>
  <dc:title/>
</cp:coreProperties>
</file>